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A3259" w14:textId="77777777" w:rsidR="006D68DD" w:rsidRDefault="006D68DD" w:rsidP="006D68DD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tbl>
      <w:tblPr>
        <w:tblStyle w:val="TableGrid"/>
        <w:tblW w:w="1034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418"/>
        <w:gridCol w:w="992"/>
        <w:gridCol w:w="851"/>
        <w:gridCol w:w="1134"/>
        <w:gridCol w:w="1275"/>
        <w:gridCol w:w="851"/>
        <w:gridCol w:w="1276"/>
      </w:tblGrid>
      <w:tr w:rsidR="006D68DD" w14:paraId="65FBAE60" w14:textId="77777777" w:rsidTr="006D68DD">
        <w:tc>
          <w:tcPr>
            <w:tcW w:w="1560" w:type="dxa"/>
          </w:tcPr>
          <w:p w14:paraId="090A77FF" w14:textId="77777777" w:rsidR="006D68DD" w:rsidRDefault="006D68DD" w:rsidP="006D68D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tudy</w:t>
            </w:r>
          </w:p>
        </w:tc>
        <w:tc>
          <w:tcPr>
            <w:tcW w:w="992" w:type="dxa"/>
          </w:tcPr>
          <w:p w14:paraId="71AA2842" w14:textId="77777777" w:rsidR="006D68DD" w:rsidRDefault="006D68DD" w:rsidP="006D68D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Title And Abstract</w:t>
            </w:r>
          </w:p>
        </w:tc>
        <w:tc>
          <w:tcPr>
            <w:tcW w:w="1418" w:type="dxa"/>
          </w:tcPr>
          <w:p w14:paraId="27D755C7" w14:textId="77777777" w:rsidR="006D68DD" w:rsidRDefault="006D68DD" w:rsidP="006D68D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992" w:type="dxa"/>
          </w:tcPr>
          <w:p w14:paraId="0B02790E" w14:textId="77777777" w:rsidR="006D68DD" w:rsidRDefault="006D68DD" w:rsidP="006D68D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851" w:type="dxa"/>
          </w:tcPr>
          <w:p w14:paraId="78EAC5AE" w14:textId="77777777" w:rsidR="006D68DD" w:rsidRDefault="006D68DD" w:rsidP="006D68D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1134" w:type="dxa"/>
          </w:tcPr>
          <w:p w14:paraId="61AE9BDF" w14:textId="77777777" w:rsidR="006D68DD" w:rsidRDefault="006D68DD" w:rsidP="006D68D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Discussion</w:t>
            </w:r>
          </w:p>
        </w:tc>
        <w:tc>
          <w:tcPr>
            <w:tcW w:w="1275" w:type="dxa"/>
          </w:tcPr>
          <w:p w14:paraId="029E9700" w14:textId="77777777" w:rsidR="006D68DD" w:rsidRDefault="006D68DD" w:rsidP="006D68D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ther Information</w:t>
            </w:r>
          </w:p>
        </w:tc>
        <w:tc>
          <w:tcPr>
            <w:tcW w:w="851" w:type="dxa"/>
          </w:tcPr>
          <w:p w14:paraId="19139E70" w14:textId="77777777" w:rsidR="006D68DD" w:rsidRDefault="006D68DD" w:rsidP="006D68D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1276" w:type="dxa"/>
          </w:tcPr>
          <w:p w14:paraId="20B1F473" w14:textId="77777777" w:rsidR="006D68DD" w:rsidRDefault="006D68DD" w:rsidP="006D68D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ercentage</w:t>
            </w:r>
          </w:p>
        </w:tc>
      </w:tr>
      <w:tr w:rsidR="006D68DD" w14:paraId="1A39425F" w14:textId="77777777" w:rsidTr="006D68DD">
        <w:tc>
          <w:tcPr>
            <w:tcW w:w="1560" w:type="dxa"/>
          </w:tcPr>
          <w:p w14:paraId="035D8779" w14:textId="77777777" w:rsidR="006D68DD" w:rsidRPr="009F4A2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Mahalik et al (2022)</w:t>
            </w:r>
          </w:p>
        </w:tc>
        <w:tc>
          <w:tcPr>
            <w:tcW w:w="992" w:type="dxa"/>
          </w:tcPr>
          <w:p w14:paraId="3622E454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739E4D45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1B073958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7F2FA062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6128D160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75F540CA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5CC37B52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52EE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</w:t>
            </w:r>
          </w:p>
        </w:tc>
        <w:tc>
          <w:tcPr>
            <w:tcW w:w="1276" w:type="dxa"/>
            <w:vAlign w:val="bottom"/>
          </w:tcPr>
          <w:p w14:paraId="525ECF08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52E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%</w:t>
            </w:r>
          </w:p>
        </w:tc>
      </w:tr>
      <w:tr w:rsidR="006D68DD" w14:paraId="340DE864" w14:textId="77777777" w:rsidTr="006D68DD">
        <w:tc>
          <w:tcPr>
            <w:tcW w:w="1560" w:type="dxa"/>
          </w:tcPr>
          <w:p w14:paraId="21B3EF89" w14:textId="77777777" w:rsidR="006D68DD" w:rsidRPr="009F4A2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Krifa et al (2022)</w:t>
            </w:r>
          </w:p>
        </w:tc>
        <w:tc>
          <w:tcPr>
            <w:tcW w:w="992" w:type="dxa"/>
          </w:tcPr>
          <w:p w14:paraId="0EF91704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04F4A96E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3914A48C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14:paraId="67F9628D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6546B74D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64F2FD61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58EF6E78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52EE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9</w:t>
            </w:r>
          </w:p>
        </w:tc>
        <w:tc>
          <w:tcPr>
            <w:tcW w:w="1276" w:type="dxa"/>
            <w:vAlign w:val="bottom"/>
          </w:tcPr>
          <w:p w14:paraId="746DD193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52E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%</w:t>
            </w:r>
          </w:p>
        </w:tc>
      </w:tr>
      <w:tr w:rsidR="006D68DD" w14:paraId="0F82EAC8" w14:textId="77777777" w:rsidTr="006D68DD">
        <w:tc>
          <w:tcPr>
            <w:tcW w:w="1560" w:type="dxa"/>
          </w:tcPr>
          <w:p w14:paraId="14992510" w14:textId="77777777" w:rsidR="006D68DD" w:rsidRPr="009F4A2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Drabu et al (2022)</w:t>
            </w:r>
          </w:p>
        </w:tc>
        <w:tc>
          <w:tcPr>
            <w:tcW w:w="992" w:type="dxa"/>
          </w:tcPr>
          <w:p w14:paraId="522F9D65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07B60995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6D9A3D18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5126A2C0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523E8248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4318D887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2B377AC0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</w:t>
            </w:r>
          </w:p>
        </w:tc>
        <w:tc>
          <w:tcPr>
            <w:tcW w:w="1276" w:type="dxa"/>
            <w:vAlign w:val="bottom"/>
          </w:tcPr>
          <w:p w14:paraId="0A6CEB13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52E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%</w:t>
            </w:r>
          </w:p>
        </w:tc>
      </w:tr>
      <w:tr w:rsidR="006D68DD" w14:paraId="6B01CF4F" w14:textId="77777777" w:rsidTr="006D68DD">
        <w:tc>
          <w:tcPr>
            <w:tcW w:w="1560" w:type="dxa"/>
          </w:tcPr>
          <w:p w14:paraId="2C75BAF2" w14:textId="77777777" w:rsidR="006D68DD" w:rsidRPr="009F4A2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Lennard et al (2021)</w:t>
            </w:r>
          </w:p>
        </w:tc>
        <w:tc>
          <w:tcPr>
            <w:tcW w:w="992" w:type="dxa"/>
          </w:tcPr>
          <w:p w14:paraId="3B91A9E9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5E301ADF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7683C4EF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3827028E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4B99D3A2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6758C3B8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535949D3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</w:t>
            </w:r>
          </w:p>
        </w:tc>
        <w:tc>
          <w:tcPr>
            <w:tcW w:w="1276" w:type="dxa"/>
            <w:vAlign w:val="bottom"/>
          </w:tcPr>
          <w:p w14:paraId="237217A5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52E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%</w:t>
            </w:r>
          </w:p>
        </w:tc>
      </w:tr>
      <w:tr w:rsidR="006D68DD" w14:paraId="2B7B5832" w14:textId="77777777" w:rsidTr="006D68DD">
        <w:tc>
          <w:tcPr>
            <w:tcW w:w="1560" w:type="dxa"/>
          </w:tcPr>
          <w:p w14:paraId="3F7AF6A5" w14:textId="77777777" w:rsidR="006D68DD" w:rsidRPr="009F4A2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Andersson (2021)</w:t>
            </w:r>
          </w:p>
        </w:tc>
        <w:tc>
          <w:tcPr>
            <w:tcW w:w="992" w:type="dxa"/>
          </w:tcPr>
          <w:p w14:paraId="6B54F5F9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356D5016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3DA634EF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2C497F9B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1AB11B6D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1775EE54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2244DC2B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</w:t>
            </w:r>
          </w:p>
        </w:tc>
        <w:tc>
          <w:tcPr>
            <w:tcW w:w="1276" w:type="dxa"/>
            <w:vAlign w:val="bottom"/>
          </w:tcPr>
          <w:p w14:paraId="46BF1452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52E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%</w:t>
            </w:r>
          </w:p>
        </w:tc>
      </w:tr>
      <w:tr w:rsidR="006D68DD" w14:paraId="68E4FF9B" w14:textId="77777777" w:rsidTr="006D68DD">
        <w:tc>
          <w:tcPr>
            <w:tcW w:w="1560" w:type="dxa"/>
          </w:tcPr>
          <w:p w14:paraId="35F337CD" w14:textId="77777777" w:rsidR="006D68DD" w:rsidRPr="009F4A2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Beshai (2020)</w:t>
            </w:r>
          </w:p>
        </w:tc>
        <w:tc>
          <w:tcPr>
            <w:tcW w:w="992" w:type="dxa"/>
          </w:tcPr>
          <w:p w14:paraId="4EB091CF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66D67FF9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4DF86220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4CD94A54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47055726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32ED3674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514EDE53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6</w:t>
            </w:r>
          </w:p>
        </w:tc>
        <w:tc>
          <w:tcPr>
            <w:tcW w:w="1276" w:type="dxa"/>
            <w:vAlign w:val="bottom"/>
          </w:tcPr>
          <w:p w14:paraId="59B3FC5A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52E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%</w:t>
            </w:r>
          </w:p>
        </w:tc>
      </w:tr>
      <w:tr w:rsidR="006D68DD" w14:paraId="44D52319" w14:textId="77777777" w:rsidTr="006D68DD">
        <w:tc>
          <w:tcPr>
            <w:tcW w:w="1560" w:type="dxa"/>
          </w:tcPr>
          <w:p w14:paraId="342EC144" w14:textId="77777777" w:rsidR="006D68DD" w:rsidRPr="009F4A2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hilver and Gatt (2022)</w:t>
            </w:r>
          </w:p>
        </w:tc>
        <w:tc>
          <w:tcPr>
            <w:tcW w:w="992" w:type="dxa"/>
          </w:tcPr>
          <w:p w14:paraId="00B90D06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56353EF3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53BCCAB7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0CB9BD01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4C947FC4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77F66914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432A0D2A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</w:t>
            </w:r>
          </w:p>
        </w:tc>
        <w:tc>
          <w:tcPr>
            <w:tcW w:w="1276" w:type="dxa"/>
            <w:vAlign w:val="bottom"/>
          </w:tcPr>
          <w:p w14:paraId="3F47E97C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52E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%</w:t>
            </w:r>
          </w:p>
        </w:tc>
      </w:tr>
      <w:tr w:rsidR="006D68DD" w14:paraId="03688031" w14:textId="77777777" w:rsidTr="006D68DD">
        <w:tc>
          <w:tcPr>
            <w:tcW w:w="1560" w:type="dxa"/>
          </w:tcPr>
          <w:p w14:paraId="3FB042E2" w14:textId="77777777" w:rsidR="006D68DD" w:rsidRPr="009F4A2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Hussong et al (2020)</w:t>
            </w:r>
          </w:p>
        </w:tc>
        <w:tc>
          <w:tcPr>
            <w:tcW w:w="992" w:type="dxa"/>
          </w:tcPr>
          <w:p w14:paraId="6802B8E8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4B7C9032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04B4A7EF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219B202B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572DC8C4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127BFB6C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39690725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6" w:type="dxa"/>
            <w:vAlign w:val="bottom"/>
          </w:tcPr>
          <w:p w14:paraId="0D43F707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52E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%</w:t>
            </w:r>
          </w:p>
        </w:tc>
      </w:tr>
      <w:tr w:rsidR="006D68DD" w14:paraId="0C58E635" w14:textId="77777777" w:rsidTr="006D68DD">
        <w:tc>
          <w:tcPr>
            <w:tcW w:w="1560" w:type="dxa"/>
          </w:tcPr>
          <w:p w14:paraId="5B0A9790" w14:textId="77777777" w:rsidR="006D68DD" w:rsidRPr="009F4A2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Halamova et al (2018)</w:t>
            </w:r>
          </w:p>
        </w:tc>
        <w:tc>
          <w:tcPr>
            <w:tcW w:w="992" w:type="dxa"/>
          </w:tcPr>
          <w:p w14:paraId="40655F41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0C0428B1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1699CD3E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25638D2E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772BE663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6A326B82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2B534AB2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3</w:t>
            </w:r>
          </w:p>
        </w:tc>
        <w:tc>
          <w:tcPr>
            <w:tcW w:w="1276" w:type="dxa"/>
            <w:vAlign w:val="bottom"/>
          </w:tcPr>
          <w:p w14:paraId="35655ACB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52E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%</w:t>
            </w:r>
          </w:p>
        </w:tc>
      </w:tr>
      <w:tr w:rsidR="006D68DD" w14:paraId="14AB9017" w14:textId="77777777" w:rsidTr="006D68DD">
        <w:tc>
          <w:tcPr>
            <w:tcW w:w="1560" w:type="dxa"/>
          </w:tcPr>
          <w:p w14:paraId="4984252B" w14:textId="77777777" w:rsidR="006D68DD" w:rsidRPr="009F4A2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Kelman et al (2018)</w:t>
            </w:r>
          </w:p>
        </w:tc>
        <w:tc>
          <w:tcPr>
            <w:tcW w:w="992" w:type="dxa"/>
          </w:tcPr>
          <w:p w14:paraId="6D92B903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30D0927D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4C909C8D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62D2B093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47CCF20F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1C6F108E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6BDAC8A9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</w:t>
            </w:r>
          </w:p>
        </w:tc>
        <w:tc>
          <w:tcPr>
            <w:tcW w:w="1276" w:type="dxa"/>
            <w:vAlign w:val="bottom"/>
          </w:tcPr>
          <w:p w14:paraId="4350FA9F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52E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%</w:t>
            </w:r>
          </w:p>
        </w:tc>
      </w:tr>
      <w:tr w:rsidR="006D68DD" w14:paraId="79A92FA9" w14:textId="77777777" w:rsidTr="006D68DD">
        <w:tc>
          <w:tcPr>
            <w:tcW w:w="1560" w:type="dxa"/>
          </w:tcPr>
          <w:p w14:paraId="14C36C2B" w14:textId="77777777" w:rsidR="006D68DD" w:rsidRPr="009F4A2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Hamm et al (2019)</w:t>
            </w:r>
          </w:p>
        </w:tc>
        <w:tc>
          <w:tcPr>
            <w:tcW w:w="992" w:type="dxa"/>
          </w:tcPr>
          <w:p w14:paraId="28196EBC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72B9F637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6327869A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7E63AE10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5119A023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5F213029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17417FBF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2</w:t>
            </w:r>
          </w:p>
        </w:tc>
        <w:tc>
          <w:tcPr>
            <w:tcW w:w="1276" w:type="dxa"/>
            <w:vAlign w:val="bottom"/>
          </w:tcPr>
          <w:p w14:paraId="46CE769D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52E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%</w:t>
            </w:r>
          </w:p>
        </w:tc>
      </w:tr>
      <w:tr w:rsidR="006D68DD" w14:paraId="64AE5677" w14:textId="77777777" w:rsidTr="006D68DD">
        <w:tc>
          <w:tcPr>
            <w:tcW w:w="1560" w:type="dxa"/>
          </w:tcPr>
          <w:p w14:paraId="6A96634C" w14:textId="77777777" w:rsidR="006D68DD" w:rsidRPr="009F4A2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Daugherty et al (2018)</w:t>
            </w:r>
          </w:p>
        </w:tc>
        <w:tc>
          <w:tcPr>
            <w:tcW w:w="992" w:type="dxa"/>
          </w:tcPr>
          <w:p w14:paraId="266C5305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24B9BCB0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04886590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7FACEC92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27FCA423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22319960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63D5B65D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3</w:t>
            </w:r>
          </w:p>
        </w:tc>
        <w:tc>
          <w:tcPr>
            <w:tcW w:w="1276" w:type="dxa"/>
            <w:vAlign w:val="bottom"/>
          </w:tcPr>
          <w:p w14:paraId="18C1FA5C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52E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%</w:t>
            </w:r>
          </w:p>
        </w:tc>
      </w:tr>
      <w:tr w:rsidR="006D68DD" w14:paraId="51ECD6F2" w14:textId="77777777" w:rsidTr="006D68DD">
        <w:tc>
          <w:tcPr>
            <w:tcW w:w="1560" w:type="dxa"/>
          </w:tcPr>
          <w:p w14:paraId="0F37F22B" w14:textId="77777777" w:rsidR="006D68DD" w:rsidRPr="009F4A2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Halamova et al (2020)</w:t>
            </w:r>
          </w:p>
        </w:tc>
        <w:tc>
          <w:tcPr>
            <w:tcW w:w="992" w:type="dxa"/>
          </w:tcPr>
          <w:p w14:paraId="7052146A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17E61A93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71963AD0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2B5B2D5B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63E7D632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501129B5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3D79F406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2</w:t>
            </w:r>
          </w:p>
        </w:tc>
        <w:tc>
          <w:tcPr>
            <w:tcW w:w="1276" w:type="dxa"/>
            <w:vAlign w:val="bottom"/>
          </w:tcPr>
          <w:p w14:paraId="0A9359E8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52E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%</w:t>
            </w:r>
          </w:p>
        </w:tc>
      </w:tr>
      <w:tr w:rsidR="006D68DD" w14:paraId="13AAAEDC" w14:textId="77777777" w:rsidTr="006D68DD">
        <w:tc>
          <w:tcPr>
            <w:tcW w:w="1560" w:type="dxa"/>
          </w:tcPr>
          <w:p w14:paraId="05FEEE90" w14:textId="77777777" w:rsidR="006D68DD" w:rsidRPr="009F4A2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Kappen et al (2019)</w:t>
            </w:r>
          </w:p>
        </w:tc>
        <w:tc>
          <w:tcPr>
            <w:tcW w:w="992" w:type="dxa"/>
          </w:tcPr>
          <w:p w14:paraId="2012CC54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0C3566F8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77BBF143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002387E3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6E20BC58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78E6749A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3C14311B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</w:t>
            </w:r>
          </w:p>
        </w:tc>
        <w:tc>
          <w:tcPr>
            <w:tcW w:w="1276" w:type="dxa"/>
            <w:vAlign w:val="bottom"/>
          </w:tcPr>
          <w:p w14:paraId="6DACA7B5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52E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%</w:t>
            </w:r>
          </w:p>
        </w:tc>
      </w:tr>
      <w:tr w:rsidR="006D68DD" w14:paraId="391EC538" w14:textId="77777777" w:rsidTr="006D68DD">
        <w:tc>
          <w:tcPr>
            <w:tcW w:w="1560" w:type="dxa"/>
          </w:tcPr>
          <w:p w14:paraId="1602FB2D" w14:textId="77777777" w:rsidR="006D68DD" w:rsidRPr="009F4A2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Galante et al (2016)</w:t>
            </w:r>
          </w:p>
        </w:tc>
        <w:tc>
          <w:tcPr>
            <w:tcW w:w="992" w:type="dxa"/>
          </w:tcPr>
          <w:p w14:paraId="0B6AAB3E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16381E5A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01F11859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193FC3E9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3E4B7041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6F1E3757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753DFA9D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2</w:t>
            </w:r>
          </w:p>
        </w:tc>
        <w:tc>
          <w:tcPr>
            <w:tcW w:w="1276" w:type="dxa"/>
            <w:vAlign w:val="bottom"/>
          </w:tcPr>
          <w:p w14:paraId="65C45C88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52E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%</w:t>
            </w:r>
          </w:p>
        </w:tc>
      </w:tr>
      <w:tr w:rsidR="006D68DD" w14:paraId="4B421076" w14:textId="77777777" w:rsidTr="006D68DD">
        <w:tc>
          <w:tcPr>
            <w:tcW w:w="1560" w:type="dxa"/>
          </w:tcPr>
          <w:p w14:paraId="6C80B9D3" w14:textId="77777777" w:rsidR="006D68DD" w:rsidRPr="009F4A2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Halamova et al (2018)</w:t>
            </w:r>
          </w:p>
        </w:tc>
        <w:tc>
          <w:tcPr>
            <w:tcW w:w="992" w:type="dxa"/>
          </w:tcPr>
          <w:p w14:paraId="2165D49B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5A9A0903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62589599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7B7002CB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13281B63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04AF5F57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56E92CD3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9</w:t>
            </w:r>
          </w:p>
        </w:tc>
        <w:tc>
          <w:tcPr>
            <w:tcW w:w="1276" w:type="dxa"/>
            <w:vAlign w:val="bottom"/>
          </w:tcPr>
          <w:p w14:paraId="4A69788A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52E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%</w:t>
            </w:r>
          </w:p>
        </w:tc>
      </w:tr>
      <w:tr w:rsidR="006D68DD" w14:paraId="05DFC722" w14:textId="77777777" w:rsidTr="006D68DD">
        <w:tc>
          <w:tcPr>
            <w:tcW w:w="1560" w:type="dxa"/>
          </w:tcPr>
          <w:p w14:paraId="407E5FE6" w14:textId="77777777" w:rsidR="006D68DD" w:rsidRPr="009F4A2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Drozd Filip et al (2014)</w:t>
            </w:r>
          </w:p>
        </w:tc>
        <w:tc>
          <w:tcPr>
            <w:tcW w:w="992" w:type="dxa"/>
          </w:tcPr>
          <w:p w14:paraId="4B31DD03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52F8897D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23BF729A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029C50E5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41D81797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1A0DD0C1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1F0E3EE0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</w:t>
            </w:r>
          </w:p>
        </w:tc>
        <w:tc>
          <w:tcPr>
            <w:tcW w:w="1276" w:type="dxa"/>
            <w:vAlign w:val="bottom"/>
          </w:tcPr>
          <w:p w14:paraId="008EEB26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52E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%</w:t>
            </w:r>
          </w:p>
        </w:tc>
      </w:tr>
      <w:tr w:rsidR="006D68DD" w14:paraId="532C890A" w14:textId="77777777" w:rsidTr="006D68DD">
        <w:tc>
          <w:tcPr>
            <w:tcW w:w="1560" w:type="dxa"/>
          </w:tcPr>
          <w:p w14:paraId="74E70AE9" w14:textId="77777777" w:rsidR="006D68DD" w:rsidRPr="009F4A2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Koydemir et al (2016)</w:t>
            </w:r>
          </w:p>
        </w:tc>
        <w:tc>
          <w:tcPr>
            <w:tcW w:w="992" w:type="dxa"/>
          </w:tcPr>
          <w:p w14:paraId="5E9A94BF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6B4946F7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75345AED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74913732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01FF782C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40B1DEF7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02C37F4E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9</w:t>
            </w:r>
          </w:p>
        </w:tc>
        <w:tc>
          <w:tcPr>
            <w:tcW w:w="1276" w:type="dxa"/>
            <w:vAlign w:val="bottom"/>
          </w:tcPr>
          <w:p w14:paraId="20F78816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52E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%</w:t>
            </w:r>
          </w:p>
        </w:tc>
      </w:tr>
      <w:tr w:rsidR="006D68DD" w14:paraId="7023AC1D" w14:textId="77777777" w:rsidTr="006D68DD">
        <w:tc>
          <w:tcPr>
            <w:tcW w:w="1560" w:type="dxa"/>
          </w:tcPr>
          <w:p w14:paraId="6E921554" w14:textId="77777777" w:rsidR="006D68DD" w:rsidRPr="009F4A2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Sergeant and Mongrain (2014)</w:t>
            </w:r>
          </w:p>
        </w:tc>
        <w:tc>
          <w:tcPr>
            <w:tcW w:w="992" w:type="dxa"/>
          </w:tcPr>
          <w:p w14:paraId="75492967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12C65838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5E33234D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6ADE1B55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65CB8E54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4D200F7F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61FF52F3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3</w:t>
            </w:r>
          </w:p>
        </w:tc>
        <w:tc>
          <w:tcPr>
            <w:tcW w:w="1276" w:type="dxa"/>
            <w:vAlign w:val="bottom"/>
          </w:tcPr>
          <w:p w14:paraId="1B1E2FFD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52E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%</w:t>
            </w:r>
          </w:p>
        </w:tc>
      </w:tr>
      <w:tr w:rsidR="006D68DD" w14:paraId="196AB10B" w14:textId="77777777" w:rsidTr="006D68DD">
        <w:tc>
          <w:tcPr>
            <w:tcW w:w="1560" w:type="dxa"/>
          </w:tcPr>
          <w:p w14:paraId="238EBF03" w14:textId="77777777" w:rsidR="006D68DD" w:rsidRPr="009F4A2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Lappalainen et al (2023)</w:t>
            </w:r>
          </w:p>
        </w:tc>
        <w:tc>
          <w:tcPr>
            <w:tcW w:w="992" w:type="dxa"/>
          </w:tcPr>
          <w:p w14:paraId="36428DEA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324B09D9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03C59A62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4EC05F31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4510C07A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2EB4F4D1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6F20D05D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7</w:t>
            </w:r>
          </w:p>
        </w:tc>
        <w:tc>
          <w:tcPr>
            <w:tcW w:w="1276" w:type="dxa"/>
            <w:vAlign w:val="bottom"/>
          </w:tcPr>
          <w:p w14:paraId="58E662D7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52E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%</w:t>
            </w:r>
          </w:p>
        </w:tc>
      </w:tr>
      <w:tr w:rsidR="006D68DD" w14:paraId="09EE2BAA" w14:textId="77777777" w:rsidTr="006D68DD">
        <w:tc>
          <w:tcPr>
            <w:tcW w:w="1560" w:type="dxa"/>
          </w:tcPr>
          <w:p w14:paraId="2D16ABCB" w14:textId="77777777" w:rsidR="006D68DD" w:rsidRPr="009F4A2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Tay (2022)</w:t>
            </w:r>
          </w:p>
        </w:tc>
        <w:tc>
          <w:tcPr>
            <w:tcW w:w="992" w:type="dxa"/>
          </w:tcPr>
          <w:p w14:paraId="59C95872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1C52F51E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3592425C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4708A1AE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312F7D62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05E9E508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790421DE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</w:t>
            </w:r>
          </w:p>
        </w:tc>
        <w:tc>
          <w:tcPr>
            <w:tcW w:w="1276" w:type="dxa"/>
            <w:vAlign w:val="bottom"/>
          </w:tcPr>
          <w:p w14:paraId="2E944A2B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52E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%</w:t>
            </w:r>
          </w:p>
        </w:tc>
      </w:tr>
      <w:tr w:rsidR="006D68DD" w14:paraId="2FBA9A3D" w14:textId="77777777" w:rsidTr="006D68DD">
        <w:tc>
          <w:tcPr>
            <w:tcW w:w="1560" w:type="dxa"/>
          </w:tcPr>
          <w:p w14:paraId="110DDCA5" w14:textId="77777777" w:rsidR="006D68DD" w:rsidRPr="009F4A2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Paetzold et al (2022)</w:t>
            </w:r>
          </w:p>
        </w:tc>
        <w:tc>
          <w:tcPr>
            <w:tcW w:w="992" w:type="dxa"/>
          </w:tcPr>
          <w:p w14:paraId="5BD66F25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4C72CA0A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6ABDB52D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</w:tcPr>
          <w:p w14:paraId="0ADC6D7F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45615510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42091BEE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7281607C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</w:t>
            </w:r>
          </w:p>
        </w:tc>
        <w:tc>
          <w:tcPr>
            <w:tcW w:w="1276" w:type="dxa"/>
            <w:vAlign w:val="bottom"/>
          </w:tcPr>
          <w:p w14:paraId="685F6BE2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52E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%</w:t>
            </w:r>
          </w:p>
        </w:tc>
      </w:tr>
      <w:tr w:rsidR="006D68DD" w14:paraId="305D42F5" w14:textId="77777777" w:rsidTr="006D68DD">
        <w:tc>
          <w:tcPr>
            <w:tcW w:w="1560" w:type="dxa"/>
          </w:tcPr>
          <w:p w14:paraId="24BBE789" w14:textId="77777777" w:rsidR="006D68DD" w:rsidRPr="009F4A2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Qu et al (2022)</w:t>
            </w:r>
          </w:p>
        </w:tc>
        <w:tc>
          <w:tcPr>
            <w:tcW w:w="992" w:type="dxa"/>
          </w:tcPr>
          <w:p w14:paraId="57AE3049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507F3F3A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3CA984B0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4E542E00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0E759C95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5104A6CB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3A7F8919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1</w:t>
            </w:r>
          </w:p>
        </w:tc>
        <w:tc>
          <w:tcPr>
            <w:tcW w:w="1276" w:type="dxa"/>
            <w:vAlign w:val="bottom"/>
          </w:tcPr>
          <w:p w14:paraId="49BB4545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52E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%</w:t>
            </w:r>
          </w:p>
        </w:tc>
      </w:tr>
      <w:tr w:rsidR="006D68DD" w14:paraId="5A73E160" w14:textId="77777777" w:rsidTr="006D68DD">
        <w:tc>
          <w:tcPr>
            <w:tcW w:w="1560" w:type="dxa"/>
          </w:tcPr>
          <w:p w14:paraId="04DE7125" w14:textId="77777777" w:rsidR="006D68DD" w:rsidRPr="009F4A2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Webb et al (2022)</w:t>
            </w:r>
          </w:p>
        </w:tc>
        <w:tc>
          <w:tcPr>
            <w:tcW w:w="992" w:type="dxa"/>
          </w:tcPr>
          <w:p w14:paraId="64A75E7F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03E127F9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6FC73C44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14:paraId="4960017A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03257A11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4FC8A25C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5F098880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6" w:type="dxa"/>
            <w:vAlign w:val="bottom"/>
          </w:tcPr>
          <w:p w14:paraId="0BC6889F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52E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%</w:t>
            </w:r>
          </w:p>
        </w:tc>
      </w:tr>
      <w:tr w:rsidR="006D68DD" w14:paraId="5078BFE0" w14:textId="77777777" w:rsidTr="006D68DD">
        <w:tc>
          <w:tcPr>
            <w:tcW w:w="1560" w:type="dxa"/>
          </w:tcPr>
          <w:p w14:paraId="2A9A00C2" w14:textId="77777777" w:rsidR="006D68DD" w:rsidRPr="009F4A2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awa and Yamagishi (2021)</w:t>
            </w:r>
          </w:p>
        </w:tc>
        <w:tc>
          <w:tcPr>
            <w:tcW w:w="992" w:type="dxa"/>
          </w:tcPr>
          <w:p w14:paraId="711BE6FE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56799A47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12208750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14:paraId="04F3C2A9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167F8286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34BEF9D7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1D837890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3</w:t>
            </w:r>
          </w:p>
        </w:tc>
        <w:tc>
          <w:tcPr>
            <w:tcW w:w="1276" w:type="dxa"/>
            <w:vAlign w:val="bottom"/>
          </w:tcPr>
          <w:p w14:paraId="57B4DC6A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52E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%</w:t>
            </w:r>
          </w:p>
        </w:tc>
      </w:tr>
      <w:tr w:rsidR="006D68DD" w14:paraId="0EBFFE46" w14:textId="77777777" w:rsidTr="006D68DD">
        <w:tc>
          <w:tcPr>
            <w:tcW w:w="1560" w:type="dxa"/>
          </w:tcPr>
          <w:p w14:paraId="4365C765" w14:textId="77777777" w:rsidR="006D68DD" w:rsidRPr="009F4A2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Brouzos et al (2023)</w:t>
            </w:r>
          </w:p>
        </w:tc>
        <w:tc>
          <w:tcPr>
            <w:tcW w:w="992" w:type="dxa"/>
          </w:tcPr>
          <w:p w14:paraId="329F516C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25036D02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0F79B83A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4B9D3C05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6A14796F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2E838D90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07DA98EB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</w:t>
            </w:r>
          </w:p>
        </w:tc>
        <w:tc>
          <w:tcPr>
            <w:tcW w:w="1276" w:type="dxa"/>
            <w:vAlign w:val="bottom"/>
          </w:tcPr>
          <w:p w14:paraId="68292D69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52E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%</w:t>
            </w:r>
          </w:p>
        </w:tc>
      </w:tr>
      <w:tr w:rsidR="006D68DD" w14:paraId="2AD01E73" w14:textId="77777777" w:rsidTr="006D68DD">
        <w:tc>
          <w:tcPr>
            <w:tcW w:w="1560" w:type="dxa"/>
          </w:tcPr>
          <w:p w14:paraId="768A70D5" w14:textId="77777777" w:rsidR="006D68DD" w:rsidRPr="009F4A2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Pizarro-Ruiz et al (2021)</w:t>
            </w:r>
          </w:p>
        </w:tc>
        <w:tc>
          <w:tcPr>
            <w:tcW w:w="992" w:type="dxa"/>
          </w:tcPr>
          <w:p w14:paraId="38179E6E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7D25AFF5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29DC4D94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0398FF1C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1F7F8E92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7B8D2FC2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726E1292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9</w:t>
            </w:r>
          </w:p>
        </w:tc>
        <w:tc>
          <w:tcPr>
            <w:tcW w:w="1276" w:type="dxa"/>
            <w:vAlign w:val="bottom"/>
          </w:tcPr>
          <w:p w14:paraId="03CB56DD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52E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%</w:t>
            </w:r>
          </w:p>
        </w:tc>
      </w:tr>
      <w:tr w:rsidR="006D68DD" w14:paraId="3F95FEF6" w14:textId="77777777" w:rsidTr="006D68DD">
        <w:tc>
          <w:tcPr>
            <w:tcW w:w="1560" w:type="dxa"/>
          </w:tcPr>
          <w:p w14:paraId="0D2CE42B" w14:textId="77777777" w:rsidR="006D68DD" w:rsidRPr="009F4A2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Halamova et al (2020)</w:t>
            </w:r>
          </w:p>
        </w:tc>
        <w:tc>
          <w:tcPr>
            <w:tcW w:w="992" w:type="dxa"/>
          </w:tcPr>
          <w:p w14:paraId="0E39F68D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60B44A26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7F8D8637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7362FA31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372520B6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2664CA26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03ABDA17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2</w:t>
            </w:r>
          </w:p>
        </w:tc>
        <w:tc>
          <w:tcPr>
            <w:tcW w:w="1276" w:type="dxa"/>
            <w:vAlign w:val="bottom"/>
          </w:tcPr>
          <w:p w14:paraId="72DA665D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52E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%</w:t>
            </w:r>
          </w:p>
        </w:tc>
      </w:tr>
      <w:tr w:rsidR="006D68DD" w14:paraId="0E327D89" w14:textId="77777777" w:rsidTr="006D68DD">
        <w:tc>
          <w:tcPr>
            <w:tcW w:w="1560" w:type="dxa"/>
          </w:tcPr>
          <w:p w14:paraId="786302E6" w14:textId="77777777" w:rsidR="006D68DD" w:rsidRPr="009F4A2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Sampson et al (2020)</w:t>
            </w:r>
          </w:p>
        </w:tc>
        <w:tc>
          <w:tcPr>
            <w:tcW w:w="992" w:type="dxa"/>
          </w:tcPr>
          <w:p w14:paraId="0973221A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20EFEC54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2F4A24CA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</w:tcPr>
          <w:p w14:paraId="4A721DCB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16EDC85E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3B2C8CE6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372629B9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9</w:t>
            </w:r>
          </w:p>
        </w:tc>
        <w:tc>
          <w:tcPr>
            <w:tcW w:w="1276" w:type="dxa"/>
            <w:vAlign w:val="bottom"/>
          </w:tcPr>
          <w:p w14:paraId="4E1B73B3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52E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%</w:t>
            </w:r>
          </w:p>
        </w:tc>
      </w:tr>
      <w:tr w:rsidR="006D68DD" w14:paraId="520064AF" w14:textId="77777777" w:rsidTr="006D68DD">
        <w:tc>
          <w:tcPr>
            <w:tcW w:w="1560" w:type="dxa"/>
          </w:tcPr>
          <w:p w14:paraId="4206ACA3" w14:textId="77777777" w:rsidR="006D68DD" w:rsidRPr="009F4A2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Greer et al (2019)</w:t>
            </w:r>
          </w:p>
        </w:tc>
        <w:tc>
          <w:tcPr>
            <w:tcW w:w="992" w:type="dxa"/>
          </w:tcPr>
          <w:p w14:paraId="1519C814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191D5918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15EFBF8B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2993F876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2CAF8CDA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65BB53B2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5E86BEF6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9</w:t>
            </w:r>
          </w:p>
        </w:tc>
        <w:tc>
          <w:tcPr>
            <w:tcW w:w="1276" w:type="dxa"/>
            <w:vAlign w:val="bottom"/>
          </w:tcPr>
          <w:p w14:paraId="7258C166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52E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%</w:t>
            </w:r>
          </w:p>
        </w:tc>
      </w:tr>
      <w:tr w:rsidR="006D68DD" w14:paraId="6BAE8793" w14:textId="77777777" w:rsidTr="006D68DD">
        <w:tc>
          <w:tcPr>
            <w:tcW w:w="1560" w:type="dxa"/>
          </w:tcPr>
          <w:p w14:paraId="74236683" w14:textId="77777777" w:rsidR="006D68DD" w:rsidRPr="009F4A2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Tagalidou et al (2019)</w:t>
            </w:r>
          </w:p>
        </w:tc>
        <w:tc>
          <w:tcPr>
            <w:tcW w:w="992" w:type="dxa"/>
          </w:tcPr>
          <w:p w14:paraId="0D20A0BC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37C30A90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50790DFA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4F1A1D97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37EE07AB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41A8EE7B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08D1C9D7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</w:t>
            </w:r>
          </w:p>
        </w:tc>
        <w:tc>
          <w:tcPr>
            <w:tcW w:w="1276" w:type="dxa"/>
            <w:vAlign w:val="bottom"/>
          </w:tcPr>
          <w:p w14:paraId="7338F8D2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52E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%</w:t>
            </w:r>
          </w:p>
        </w:tc>
      </w:tr>
      <w:tr w:rsidR="006D68DD" w14:paraId="76B2AE95" w14:textId="77777777" w:rsidTr="006D68DD">
        <w:tc>
          <w:tcPr>
            <w:tcW w:w="1560" w:type="dxa"/>
          </w:tcPr>
          <w:p w14:paraId="2193F2D6" w14:textId="77777777" w:rsidR="006D68DD" w:rsidRPr="009F4A2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Bronk et al (2019)</w:t>
            </w:r>
          </w:p>
        </w:tc>
        <w:tc>
          <w:tcPr>
            <w:tcW w:w="992" w:type="dxa"/>
          </w:tcPr>
          <w:p w14:paraId="43D7CCE4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48DC15CD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3E3D448C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4F7B77FD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4EB7098A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5EF5CACC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1671E1E2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</w:t>
            </w:r>
          </w:p>
        </w:tc>
        <w:tc>
          <w:tcPr>
            <w:tcW w:w="1276" w:type="dxa"/>
            <w:vAlign w:val="bottom"/>
          </w:tcPr>
          <w:p w14:paraId="29F3528D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52E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%</w:t>
            </w:r>
          </w:p>
        </w:tc>
      </w:tr>
      <w:tr w:rsidR="006D68DD" w14:paraId="4BA17FCE" w14:textId="77777777" w:rsidTr="006D68DD">
        <w:tc>
          <w:tcPr>
            <w:tcW w:w="1560" w:type="dxa"/>
          </w:tcPr>
          <w:p w14:paraId="3FE06F48" w14:textId="77777777" w:rsidR="006D68DD" w:rsidRPr="009F4A2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Gu et al (2022)</w:t>
            </w:r>
          </w:p>
        </w:tc>
        <w:tc>
          <w:tcPr>
            <w:tcW w:w="992" w:type="dxa"/>
          </w:tcPr>
          <w:p w14:paraId="2019FF64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206757D4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37A111D8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39365D4B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75A5C735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73D82899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469A6899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1</w:t>
            </w:r>
          </w:p>
        </w:tc>
        <w:tc>
          <w:tcPr>
            <w:tcW w:w="1276" w:type="dxa"/>
            <w:vAlign w:val="bottom"/>
          </w:tcPr>
          <w:p w14:paraId="2CAB8887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52E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%</w:t>
            </w:r>
          </w:p>
        </w:tc>
      </w:tr>
      <w:tr w:rsidR="006D68DD" w14:paraId="6CC74776" w14:textId="77777777" w:rsidTr="006D68DD">
        <w:tc>
          <w:tcPr>
            <w:tcW w:w="1560" w:type="dxa"/>
          </w:tcPr>
          <w:p w14:paraId="0DB0D6BC" w14:textId="77777777" w:rsidR="006D68DD" w:rsidRPr="009F4A2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Alexiou et al (2021)</w:t>
            </w:r>
          </w:p>
        </w:tc>
        <w:tc>
          <w:tcPr>
            <w:tcW w:w="992" w:type="dxa"/>
          </w:tcPr>
          <w:p w14:paraId="542A960E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00CB73ED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182B0099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44C2BB95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7DA32BD6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77D5BE0E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5DE90F1A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</w:t>
            </w:r>
          </w:p>
        </w:tc>
        <w:tc>
          <w:tcPr>
            <w:tcW w:w="1276" w:type="dxa"/>
            <w:vAlign w:val="bottom"/>
          </w:tcPr>
          <w:p w14:paraId="50F54790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52E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%</w:t>
            </w:r>
          </w:p>
        </w:tc>
      </w:tr>
      <w:tr w:rsidR="006D68DD" w14:paraId="1358914E" w14:textId="77777777" w:rsidTr="006D68DD">
        <w:tc>
          <w:tcPr>
            <w:tcW w:w="1560" w:type="dxa"/>
          </w:tcPr>
          <w:p w14:paraId="340D6624" w14:textId="77777777" w:rsidR="006D68DD" w:rsidRPr="009F4A2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Manicavasagar et al (2014)</w:t>
            </w:r>
          </w:p>
        </w:tc>
        <w:tc>
          <w:tcPr>
            <w:tcW w:w="992" w:type="dxa"/>
          </w:tcPr>
          <w:p w14:paraId="011438B1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7FCF87F5" w14:textId="77777777" w:rsidR="006D68DD" w:rsidRPr="00DE61C1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E61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579FC1E8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26DEC90F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4BD40DE1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21254AE1" w14:textId="77777777" w:rsidR="006D68DD" w:rsidRPr="00415C1B" w:rsidRDefault="006D68DD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15C1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2EB660EC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9</w:t>
            </w:r>
          </w:p>
        </w:tc>
        <w:tc>
          <w:tcPr>
            <w:tcW w:w="1276" w:type="dxa"/>
            <w:vAlign w:val="bottom"/>
          </w:tcPr>
          <w:p w14:paraId="25B106A4" w14:textId="77777777" w:rsidR="006D68DD" w:rsidRPr="00752EE3" w:rsidRDefault="006D68DD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52E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%</w:t>
            </w:r>
          </w:p>
        </w:tc>
      </w:tr>
    </w:tbl>
    <w:p w14:paraId="47CB1B00" w14:textId="77777777" w:rsidR="006D68DD" w:rsidRPr="00892DB3" w:rsidRDefault="006D68DD" w:rsidP="006D68DD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4520143D" w14:textId="3DD3BD5F" w:rsidR="00AA1A3C" w:rsidRDefault="00F278D2" w:rsidP="00AA1A3C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>Multimedia Appendix 2</w:t>
      </w:r>
      <w:r w:rsidR="00AA1A3C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: Quality Assessment </w:t>
      </w:r>
    </w:p>
    <w:p w14:paraId="55D7BBA5" w14:textId="77777777" w:rsidR="006D68DD" w:rsidRPr="00892DB3" w:rsidRDefault="006D68DD" w:rsidP="006D68DD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26688432" w14:textId="77777777" w:rsidR="007B12FE" w:rsidRDefault="007B12FE"/>
    <w:sectPr w:rsidR="007B12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displayBackgroundShape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8DD"/>
    <w:rsid w:val="0002515D"/>
    <w:rsid w:val="00027F5A"/>
    <w:rsid w:val="00047E5A"/>
    <w:rsid w:val="0005292C"/>
    <w:rsid w:val="00090F91"/>
    <w:rsid w:val="000C5595"/>
    <w:rsid w:val="00144725"/>
    <w:rsid w:val="00161EBD"/>
    <w:rsid w:val="001D4CE8"/>
    <w:rsid w:val="00241112"/>
    <w:rsid w:val="002B6DBA"/>
    <w:rsid w:val="002D1C16"/>
    <w:rsid w:val="002D4774"/>
    <w:rsid w:val="0030035A"/>
    <w:rsid w:val="003145B0"/>
    <w:rsid w:val="00324AF9"/>
    <w:rsid w:val="003B7CA7"/>
    <w:rsid w:val="003C5DFF"/>
    <w:rsid w:val="004609FE"/>
    <w:rsid w:val="00485726"/>
    <w:rsid w:val="004A4ABF"/>
    <w:rsid w:val="004D4B21"/>
    <w:rsid w:val="00506B3B"/>
    <w:rsid w:val="00605B0F"/>
    <w:rsid w:val="00606A88"/>
    <w:rsid w:val="00614EC4"/>
    <w:rsid w:val="0061739F"/>
    <w:rsid w:val="006B132D"/>
    <w:rsid w:val="006C7236"/>
    <w:rsid w:val="006D68DD"/>
    <w:rsid w:val="00710E6E"/>
    <w:rsid w:val="00723B70"/>
    <w:rsid w:val="0075100E"/>
    <w:rsid w:val="00755CF0"/>
    <w:rsid w:val="007704A6"/>
    <w:rsid w:val="007B12FE"/>
    <w:rsid w:val="007C0D8B"/>
    <w:rsid w:val="00805A12"/>
    <w:rsid w:val="00856852"/>
    <w:rsid w:val="00885C48"/>
    <w:rsid w:val="008F2EF6"/>
    <w:rsid w:val="00925143"/>
    <w:rsid w:val="00965D9C"/>
    <w:rsid w:val="00995864"/>
    <w:rsid w:val="00997FB0"/>
    <w:rsid w:val="009B1EFA"/>
    <w:rsid w:val="009B6F90"/>
    <w:rsid w:val="00A11351"/>
    <w:rsid w:val="00A66EDF"/>
    <w:rsid w:val="00A80C16"/>
    <w:rsid w:val="00AA1A3C"/>
    <w:rsid w:val="00AD1784"/>
    <w:rsid w:val="00B1063B"/>
    <w:rsid w:val="00B933FE"/>
    <w:rsid w:val="00BB313B"/>
    <w:rsid w:val="00C37013"/>
    <w:rsid w:val="00C566D2"/>
    <w:rsid w:val="00CA1C51"/>
    <w:rsid w:val="00CB1FF4"/>
    <w:rsid w:val="00CC0B55"/>
    <w:rsid w:val="00D40858"/>
    <w:rsid w:val="00D441CF"/>
    <w:rsid w:val="00D64712"/>
    <w:rsid w:val="00DA3B8E"/>
    <w:rsid w:val="00DC7B3D"/>
    <w:rsid w:val="00E20BF7"/>
    <w:rsid w:val="00E637ED"/>
    <w:rsid w:val="00E752D3"/>
    <w:rsid w:val="00EA4301"/>
    <w:rsid w:val="00EB6475"/>
    <w:rsid w:val="00ED41A1"/>
    <w:rsid w:val="00EF3892"/>
    <w:rsid w:val="00EF4234"/>
    <w:rsid w:val="00F12DCA"/>
    <w:rsid w:val="00F278D2"/>
    <w:rsid w:val="00F60669"/>
    <w:rsid w:val="00F811ED"/>
    <w:rsid w:val="00F834AC"/>
    <w:rsid w:val="00F85906"/>
    <w:rsid w:val="00FB3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EE30DF"/>
  <w15:chartTrackingRefBased/>
  <w15:docId w15:val="{5966D3BB-0521-CF4B-98D1-2B6F28BA5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8DD"/>
  </w:style>
  <w:style w:type="paragraph" w:styleId="Heading1">
    <w:name w:val="heading 1"/>
    <w:basedOn w:val="Normal"/>
    <w:next w:val="Normal"/>
    <w:link w:val="Heading1Char"/>
    <w:uiPriority w:val="9"/>
    <w:qFormat/>
    <w:rsid w:val="006D68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68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68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68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68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68D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68D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68D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68D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68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68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68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68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68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68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68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68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68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68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68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68D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68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68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68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68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68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68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68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68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68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oor, Sundas</dc:creator>
  <cp:keywords/>
  <dc:description/>
  <cp:lastModifiedBy>Saboor, Sundas</cp:lastModifiedBy>
  <cp:revision>4</cp:revision>
  <dcterms:created xsi:type="dcterms:W3CDTF">2024-05-10T20:29:00Z</dcterms:created>
  <dcterms:modified xsi:type="dcterms:W3CDTF">2024-05-11T20:52:00Z</dcterms:modified>
</cp:coreProperties>
</file>